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27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65"/>
        <w:gridCol w:w="3165"/>
        <w:gridCol w:w="3720"/>
        <w:gridCol w:w="3720"/>
        <w:tblGridChange w:id="0">
          <w:tblGrid>
            <w:gridCol w:w="1665"/>
            <w:gridCol w:w="3165"/>
            <w:gridCol w:w="3720"/>
            <w:gridCol w:w="372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Accessi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i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ward primer use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verse primer us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TTACCCAGGCCTTTCGAGC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TTACCCAGGCCTTTCGAGC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TTACCCAGGCCTTTCGAGC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0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V6860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S,28S and ITS between them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CTATGCGAGGATCCACTGGA-3’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’-ACCCTATCTCCTGCTAAACAG-3’</w:t>
            </w:r>
          </w:p>
        </w:tc>
      </w:tr>
    </w:tbl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